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9BE6A4" w14:textId="15868849" w:rsidR="002D536C" w:rsidRPr="00D677D0" w:rsidRDefault="002D536C" w:rsidP="002D536C">
      <w:pPr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bookmarkStart w:id="0" w:name="_Hlk67578446"/>
      <w:r w:rsidRPr="00CC6596">
        <w:rPr>
          <w:rFonts w:ascii="Times New Roman" w:hAnsi="Times New Roman" w:cs="Times New Roman"/>
          <w:b/>
          <w:bCs/>
          <w:iCs/>
          <w:sz w:val="24"/>
          <w:szCs w:val="24"/>
        </w:rPr>
        <w:t>Supplementary Table</w:t>
      </w:r>
      <w:r w:rsidR="0048059C" w:rsidRPr="00CC6596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CC6596">
        <w:rPr>
          <w:rFonts w:ascii="Times New Roman" w:hAnsi="Times New Roman" w:cs="Times New Roman"/>
          <w:b/>
          <w:bCs/>
          <w:iCs/>
          <w:sz w:val="24"/>
          <w:szCs w:val="24"/>
        </w:rPr>
        <w:t>6</w:t>
      </w:r>
      <w:r w:rsidR="007F0E0B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 w:rsidRPr="00D677D0">
        <w:rPr>
          <w:rFonts w:ascii="Times New Roman" w:hAnsi="Times New Roman" w:cs="Times New Roman"/>
          <w:iCs/>
          <w:sz w:val="24"/>
          <w:szCs w:val="24"/>
        </w:rPr>
        <w:t xml:space="preserve"> The species of lactic acid bacteria detected in </w:t>
      </w:r>
      <w:r w:rsidRPr="00D677D0">
        <w:rPr>
          <w:rFonts w:ascii="Times New Roman" w:hAnsi="Times New Roman" w:cs="Times New Roman"/>
          <w:i/>
          <w:sz w:val="24"/>
          <w:szCs w:val="24"/>
        </w:rPr>
        <w:t>pe</w:t>
      </w:r>
      <w:r w:rsidR="00B5295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677D0">
        <w:rPr>
          <w:rFonts w:ascii="Times New Roman" w:hAnsi="Times New Roman" w:cs="Times New Roman"/>
          <w:i/>
          <w:sz w:val="24"/>
          <w:szCs w:val="24"/>
        </w:rPr>
        <w:t>poke</w:t>
      </w:r>
      <w:r w:rsidRPr="00D677D0">
        <w:rPr>
          <w:rFonts w:ascii="Times New Roman" w:hAnsi="Times New Roman" w:cs="Times New Roman"/>
          <w:iCs/>
          <w:sz w:val="24"/>
          <w:szCs w:val="24"/>
        </w:rPr>
        <w:t xml:space="preserve"> </w:t>
      </w:r>
      <w:bookmarkStart w:id="1" w:name="_GoBack"/>
      <w:bookmarkEnd w:id="1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7"/>
        <w:gridCol w:w="3590"/>
        <w:gridCol w:w="1161"/>
        <w:gridCol w:w="1161"/>
        <w:gridCol w:w="1116"/>
        <w:gridCol w:w="1157"/>
      </w:tblGrid>
      <w:tr w:rsidR="00A947B1" w:rsidRPr="00F430DF" w14:paraId="35252B37" w14:textId="77777777" w:rsidTr="001369E7">
        <w:trPr>
          <w:trHeight w:val="300"/>
        </w:trPr>
        <w:tc>
          <w:tcPr>
            <w:tcW w:w="572" w:type="pct"/>
            <w:vMerge w:val="restart"/>
            <w:shd w:val="clear" w:color="auto" w:fill="auto"/>
            <w:noWrap/>
            <w:vAlign w:val="center"/>
          </w:tcPr>
          <w:bookmarkEnd w:id="0"/>
          <w:p w14:paraId="402A5182" w14:textId="77777777" w:rsidR="00A947B1" w:rsidRPr="00F430DF" w:rsidRDefault="00A947B1" w:rsidP="00136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l. No.</w:t>
            </w:r>
          </w:p>
        </w:tc>
        <w:tc>
          <w:tcPr>
            <w:tcW w:w="1942" w:type="pct"/>
            <w:vMerge w:val="restart"/>
            <w:shd w:val="clear" w:color="auto" w:fill="auto"/>
            <w:noWrap/>
            <w:vAlign w:val="center"/>
          </w:tcPr>
          <w:p w14:paraId="3285CFC7" w14:textId="7CC0011D" w:rsidR="00A947B1" w:rsidRPr="00F430DF" w:rsidRDefault="00BD7BD8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actic acid bacteria</w:t>
            </w:r>
          </w:p>
        </w:tc>
        <w:tc>
          <w:tcPr>
            <w:tcW w:w="2486" w:type="pct"/>
            <w:gridSpan w:val="4"/>
            <w:shd w:val="clear" w:color="auto" w:fill="auto"/>
            <w:noWrap/>
            <w:vAlign w:val="bottom"/>
          </w:tcPr>
          <w:p w14:paraId="5280E02E" w14:textId="77777777" w:rsidR="00A947B1" w:rsidRPr="00F430DF" w:rsidRDefault="00A947B1" w:rsidP="00136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ccurrence (%)</w:t>
            </w:r>
          </w:p>
        </w:tc>
      </w:tr>
      <w:tr w:rsidR="00EF5366" w:rsidRPr="00F430DF" w14:paraId="208408B8" w14:textId="77777777" w:rsidTr="001369E7">
        <w:trPr>
          <w:trHeight w:val="300"/>
        </w:trPr>
        <w:tc>
          <w:tcPr>
            <w:tcW w:w="572" w:type="pct"/>
            <w:vMerge/>
            <w:shd w:val="clear" w:color="auto" w:fill="auto"/>
            <w:noWrap/>
            <w:vAlign w:val="bottom"/>
            <w:hideMark/>
          </w:tcPr>
          <w:p w14:paraId="6DF7A309" w14:textId="77777777" w:rsidR="00EF5366" w:rsidRPr="00F430DF" w:rsidRDefault="00EF5366" w:rsidP="00EF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942" w:type="pct"/>
            <w:vMerge/>
            <w:shd w:val="clear" w:color="auto" w:fill="auto"/>
            <w:noWrap/>
            <w:vAlign w:val="bottom"/>
            <w:hideMark/>
          </w:tcPr>
          <w:p w14:paraId="50368A1A" w14:textId="77777777" w:rsidR="00EF5366" w:rsidRPr="00F430DF" w:rsidRDefault="00EF5366" w:rsidP="00EF5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75CEEC5" w14:textId="32D0632E" w:rsidR="00EF5366" w:rsidRPr="00F430DF" w:rsidRDefault="00D677D0" w:rsidP="00EF5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ds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340E7EA" w14:textId="079FCD68" w:rsidR="00EF5366" w:rsidRPr="00F430DF" w:rsidRDefault="00D677D0" w:rsidP="00EF5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ds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0C0DC883" w14:textId="5176AB1C" w:rsidR="00EF5366" w:rsidRPr="00F430DF" w:rsidRDefault="00D677D0" w:rsidP="00EF5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ds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7D20E87" w14:textId="3AF1F05B" w:rsidR="00EF5366" w:rsidRPr="00F430DF" w:rsidRDefault="00D677D0" w:rsidP="00EF5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ds</w:t>
            </w:r>
          </w:p>
        </w:tc>
      </w:tr>
      <w:tr w:rsidR="00CE1E9F" w:rsidRPr="00F430DF" w14:paraId="69C3DB26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467118BF" w14:textId="708F64AE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7BCF3C3D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agococcus lutrae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846DCBB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5474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18ED36B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2088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4F516F69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48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22BEA30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1804</w:t>
            </w:r>
          </w:p>
        </w:tc>
      </w:tr>
      <w:tr w:rsidR="00CE1E9F" w:rsidRPr="00F430DF" w14:paraId="344983F4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19BB24FD" w14:textId="48165CA0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3B86C2C5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agococcus fluvialis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BEAD6A2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7269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B38E13D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1025B994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24D2322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0601</w:t>
            </w:r>
          </w:p>
        </w:tc>
      </w:tr>
      <w:tr w:rsidR="00CE1E9F" w:rsidRPr="00F430DF" w14:paraId="17455684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0357EEC0" w14:textId="1CEC31E1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5F6EFDAF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coccus faecalis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0071CC8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6737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BE8084F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9475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3F93AEDE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186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FA85158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113</w:t>
            </w:r>
          </w:p>
        </w:tc>
      </w:tr>
      <w:tr w:rsidR="00CE1E9F" w:rsidRPr="00F430DF" w14:paraId="64B4FBBB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5A14CC9C" w14:textId="2C4250B8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6AFA6186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coccus faecium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27C3E41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405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36CFEBC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9348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577531D6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605B9C8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1804</w:t>
            </w:r>
          </w:p>
        </w:tc>
      </w:tr>
      <w:tr w:rsidR="00CE1E9F" w:rsidRPr="00F430DF" w14:paraId="6E0C3725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0E2A191E" w14:textId="071F5D5E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001241C2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rnobacterium maltaromaticum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771693F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3752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4DF7174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539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7B102EE7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96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6E443DD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15</w:t>
            </w:r>
          </w:p>
        </w:tc>
      </w:tr>
      <w:tr w:rsidR="00CE1E9F" w:rsidRPr="00F430DF" w14:paraId="1A91E974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65AC79AE" w14:textId="594D8D4E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24C4F023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agococcus penaei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23D4615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026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3B66586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3761B3FA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A423FAF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1804</w:t>
            </w:r>
          </w:p>
        </w:tc>
      </w:tr>
      <w:tr w:rsidR="00CE1E9F" w:rsidRPr="00F430DF" w14:paraId="085C5569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6AB5C88D" w14:textId="0F32BEFB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5ADBB904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coccus pneumoniae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A55A898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088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3319668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846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2063B653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C565DE1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767</w:t>
            </w:r>
          </w:p>
        </w:tc>
      </w:tr>
      <w:tr w:rsidR="00CE1E9F" w:rsidRPr="00F430DF" w14:paraId="4C3DABDA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59455A5C" w14:textId="28D56E43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54A8649F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coccus agalactiae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B290280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858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F51C111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564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0E68777B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8BC560A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459</w:t>
            </w:r>
          </w:p>
        </w:tc>
      </w:tr>
      <w:tr w:rsidR="00CE1E9F" w:rsidRPr="00F430DF" w14:paraId="018483CA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74F6AB73" w14:textId="1EF3DA55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361C5224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coccus pallens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787F030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489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5165BB9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71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35C98C78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01E9D48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383</w:t>
            </w:r>
          </w:p>
        </w:tc>
      </w:tr>
      <w:tr w:rsidR="00CE1E9F" w:rsidRPr="00F430DF" w14:paraId="50B516DB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53C08B70" w14:textId="0C0BA821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1CB2243A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coccus phoeniculicola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9249085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86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AC93B27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71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64EEEBF5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CDEF6F6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038</w:t>
            </w:r>
          </w:p>
        </w:tc>
      </w:tr>
      <w:tr w:rsidR="00CE1E9F" w:rsidRPr="00F430DF" w14:paraId="652F220F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4E3AA114" w14:textId="363DA4C6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3A426E15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coccus anginosus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185F219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233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AA57416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776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28634304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30EADD3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E1E9F" w:rsidRPr="00F430DF" w14:paraId="66D766B1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5C3A924F" w14:textId="75E70EE7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4E0BD104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coccus durans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65E6B02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057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F3BFC6C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834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1B4FAD21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70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AB1820F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CE1E9F" w:rsidRPr="00F430DF" w14:paraId="2C2CAB6F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708B8E0E" w14:textId="3C339EFE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34D5B5A8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agococcus</w:t>
            </w: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D7T30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5A6D091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118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B9BF8AE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59A01948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DF6B28D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038</w:t>
            </w:r>
          </w:p>
        </w:tc>
      </w:tr>
      <w:tr w:rsidR="00CE1E9F" w:rsidRPr="00F430DF" w14:paraId="44BE122F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48B97D7E" w14:textId="23673F7B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0F101F25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coccus saccharolyticus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8879625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287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4980321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56BCBBDD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22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17FF3F0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729</w:t>
            </w:r>
          </w:p>
        </w:tc>
      </w:tr>
      <w:tr w:rsidR="00CE1E9F" w:rsidRPr="00F430DF" w14:paraId="6AAB9EFA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4ACC604D" w14:textId="4AFB16EB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1D9751E7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rnobacterium viridans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12DBBEC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375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28F1EA1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2796F4C9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53984E1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CE1E9F" w:rsidRPr="00F430DF" w14:paraId="6BFCCB7A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54FEC498" w14:textId="1DAB08EB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4CC8EB03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rnobacterium</w:t>
            </w: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CP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2ECAC3A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574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C981A9D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5241E84E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579C80F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692</w:t>
            </w:r>
          </w:p>
        </w:tc>
      </w:tr>
      <w:tr w:rsidR="00CE1E9F" w:rsidRPr="00F430DF" w14:paraId="1A514C21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5C16F3F7" w14:textId="4581E727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779A3341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coccus gallinarum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1AD2D5C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63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BB2203B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71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1B8B2A03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4D77FDE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CE1E9F" w:rsidRPr="00F430DF" w14:paraId="70E11509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3BE257B8" w14:textId="238D9D75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754BFD7D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coccus casseliflavus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F48A7D5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202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15B874C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4F623E42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6FB470B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692</w:t>
            </w:r>
          </w:p>
        </w:tc>
      </w:tr>
      <w:tr w:rsidR="00CE1E9F" w:rsidRPr="00F430DF" w14:paraId="4D8C5C3F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05F0E246" w14:textId="0ADE66A0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05254F68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agococcus teuberi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363F033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83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C027679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71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7587BE4B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39C483E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692</w:t>
            </w:r>
          </w:p>
        </w:tc>
      </w:tr>
      <w:tr w:rsidR="00CE1E9F" w:rsidRPr="00F430DF" w14:paraId="399317E3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1CBBC21E" w14:textId="1113C8CB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6A12BB95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coccus columbae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BB3364B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317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536BC0D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71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2FD932A3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A7870FB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E1E9F" w:rsidRPr="00F430DF" w14:paraId="3AAEC86F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5B083CF9" w14:textId="3F0ABDDB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661810AB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ctobacillus fermentum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44465C2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F00A410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71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26A2B276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48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AA518A1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729</w:t>
            </w:r>
          </w:p>
        </w:tc>
      </w:tr>
      <w:tr w:rsidR="00CE1E9F" w:rsidRPr="00F430DF" w14:paraId="305CFE9D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5E4C0C09" w14:textId="1A22578C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26769A93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coccus aquimarinus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F14C30F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659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A8BDF21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353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72FBD62B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2542004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692</w:t>
            </w:r>
          </w:p>
        </w:tc>
      </w:tr>
      <w:tr w:rsidR="00CE1E9F" w:rsidRPr="00F430DF" w14:paraId="500DABD9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7AA0999C" w14:textId="3285594C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7E31E7EF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ctobacillus rhamnosus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B9BBC2D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115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08EEA09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776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05B50D07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48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DC16A0A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CE1E9F" w:rsidRPr="00F430DF" w14:paraId="6546EC63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378696D4" w14:textId="40BF7E5E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41551DC1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coccus salivarius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9634DAD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23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1A7DA82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776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4F76A663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5D9F2DE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CE1E9F" w:rsidRPr="00F430DF" w14:paraId="712DD33B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6CE78594" w14:textId="0D5FBA1D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08FC6306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coccus mundtii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56F9227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287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446CC1E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71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1B116E99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6CC92F1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692</w:t>
            </w:r>
          </w:p>
        </w:tc>
      </w:tr>
      <w:tr w:rsidR="00CE1E9F" w:rsidRPr="00F430DF" w14:paraId="7E3893C9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060D7AAB" w14:textId="2C739578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4E27ABE4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coccus canintestini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2FA2564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60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17945D2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147850A0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96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6B9BA9A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E1E9F" w:rsidRPr="00F430DF" w14:paraId="4B470D03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5B8A9129" w14:textId="6939F981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6DEFB792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coccus sulfureus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062488A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23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5858A34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1F13F650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48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BDD13A2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692</w:t>
            </w:r>
          </w:p>
        </w:tc>
      </w:tr>
      <w:tr w:rsidR="00CE1E9F" w:rsidRPr="00F430DF" w14:paraId="74FC6376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7FCAF9C9" w14:textId="7025ACB1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28DDA216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ctobacillus curvatus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99FE874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83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6A58866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141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776E9E39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9B8E37F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E1E9F" w:rsidRPr="00F430DF" w14:paraId="7677B6F5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1180AE64" w14:textId="705EF28A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10AEE402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coccus cecorum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06DE49D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344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2E8243E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564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0EC323C3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F3F9D05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E1E9F" w:rsidRPr="00F430DF" w14:paraId="6D1A2E90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69B2D5CE" w14:textId="058B9C3C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0CC122F8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diococcus acidilactici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867437B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C94B926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71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508FBD1F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55731B1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729</w:t>
            </w:r>
          </w:p>
        </w:tc>
      </w:tr>
      <w:tr w:rsidR="00CE1E9F" w:rsidRPr="00F430DF" w14:paraId="119415CF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20792D4C" w14:textId="57F56643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63CB6E23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coccus massiliensis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E4D1108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372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D930AFE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423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4D1976C2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4EDCB10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038</w:t>
            </w:r>
          </w:p>
        </w:tc>
      </w:tr>
      <w:tr w:rsidR="00CE1E9F" w:rsidRPr="00F430DF" w14:paraId="0CE3D5DE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79155660" w14:textId="7C610894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429F9936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coccus termitis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FC57BAA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459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6261ACC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0EDEEFA3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99BE66E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E1E9F" w:rsidRPr="00F430DF" w14:paraId="6E0A7C99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1B905934" w14:textId="319319B7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0BBAD22C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coccus rivorum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91D90E4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60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E4C496E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6FA9C930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F983A89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692</w:t>
            </w:r>
          </w:p>
        </w:tc>
      </w:tr>
      <w:tr w:rsidR="00CE1E9F" w:rsidRPr="00F430DF" w14:paraId="2B370232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235AE9D4" w14:textId="734E565F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71C92163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ctobacillus salivarius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C12B5B8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3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4D23D46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282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10854959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45BA788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038</w:t>
            </w:r>
          </w:p>
        </w:tc>
      </w:tr>
      <w:tr w:rsidR="00CE1E9F" w:rsidRPr="00F430DF" w14:paraId="7B693492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785C0051" w14:textId="1F547300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7C85208D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etragenococcus muriaticus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A3ECE9D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372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6892D94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71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07A69116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C18B875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383</w:t>
            </w:r>
          </w:p>
        </w:tc>
      </w:tr>
      <w:tr w:rsidR="00CE1E9F" w:rsidRPr="00F430DF" w14:paraId="2DDE7A56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0E12BD9A" w14:textId="05CC7D7A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00007A77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ctobacillus algidus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D66DF94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057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E9BFB05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20F9D6AB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BAD2E85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383</w:t>
            </w:r>
          </w:p>
        </w:tc>
      </w:tr>
      <w:tr w:rsidR="00CE1E9F" w:rsidRPr="00F430DF" w14:paraId="4DFF6B9C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4B07FCCC" w14:textId="10F666D3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0C7A09DC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coccus pyogenes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0D8F80A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915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EB07D89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33CCCBCF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2B39246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CE1E9F" w:rsidRPr="00F430DF" w14:paraId="3B734ADC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5AD013E4" w14:textId="57D3544A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7B97F1F5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rnobacterium</w:t>
            </w: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AT7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F2A45EF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659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3C99419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47437EB7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3610116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E1E9F" w:rsidRPr="00F430DF" w14:paraId="608C0E78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510BB7A8" w14:textId="61557818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49918AC9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ctococcus lactis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F862A4B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48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91160F5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141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7AC14515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3842BAA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CE1E9F" w:rsidRPr="00F430DF" w14:paraId="5C3069B8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7813F924" w14:textId="26ED0910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3149DB55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coccus malodoratus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9700C17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60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A8CC1BE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64F18BBC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18A92DA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CE1E9F" w:rsidRPr="00F430DF" w14:paraId="4BF056BC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48549E58" w14:textId="6E816434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714B8263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rnobacterium gallinarum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8D609CC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172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642BE6F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099094C0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AA736DC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692</w:t>
            </w:r>
          </w:p>
        </w:tc>
      </w:tr>
      <w:tr w:rsidR="00CE1E9F" w:rsidRPr="00F430DF" w14:paraId="7532E915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5E3C48B4" w14:textId="74EE2456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42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49BE1C7F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coccus canis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D581EB0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915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89E04A7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412555C8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058AEB3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CE1E9F" w:rsidRPr="00F430DF" w14:paraId="46A05EE2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3D24C596" w14:textId="6EF4E469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46BCE82E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ctobacillus casei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823FAA3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115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7531574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353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496B05F7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9D0B444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CE1E9F" w:rsidRPr="00F430DF" w14:paraId="4476CAA9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1164D733" w14:textId="43EB8302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64A083DC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coccus gordonii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CEF81EF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115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B58A710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353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630DC064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19AA348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CE1E9F" w:rsidRPr="00F430DF" w14:paraId="106B942A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1C499681" w14:textId="3D0DCF19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4E1F95EC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coccus thailandicus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CC76E61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23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9E24B70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7974FD79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82CF97B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CE1E9F" w:rsidRPr="00F430DF" w14:paraId="0FE73248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0A1FD6BE" w14:textId="55CED716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027DF571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coccus devriesei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53DAF4B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287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A7A8F6A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71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6ADCA4B4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DA78D5F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E1E9F" w:rsidRPr="00F430DF" w14:paraId="4AEAC984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3380B38C" w14:textId="7B1E3B22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6B74CEF5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rnobacterium divergens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B3489AE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973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992E201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02F51BB4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0348BFB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E1E9F" w:rsidRPr="00F430DF" w14:paraId="706431A4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2C41B9AD" w14:textId="51CF86E1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707CEAD3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rnobacterium mobile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3499DB6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48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A3408BD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79400849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48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88AD042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E1E9F" w:rsidRPr="00F430DF" w14:paraId="27BB032B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4ED14D39" w14:textId="21764593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4E8C6C3B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coccus ureilyticus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C20FC2E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544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8776E5E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38D1D727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537C630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CE1E9F" w:rsidRPr="00F430DF" w14:paraId="05C8B315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4C755965" w14:textId="5157D817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4CF34A30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ctobacillus parabrevis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C71ECC1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9946F5F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141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3E815F63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48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4352492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CE1E9F" w:rsidRPr="00F430DF" w14:paraId="0A4D8901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7F8AEF63" w14:textId="3209D355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100EA31A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coccus mitis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C93D2EC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287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E0F5D3B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5E7894CC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2F13365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E1E9F" w:rsidRPr="00F430DF" w14:paraId="115B3EF4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5B8DA0A3" w14:textId="3DFD29B6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63586CAC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coccus plantarum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24DEC0F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60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265D2AB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674FAE14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6D62BCD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E1E9F" w:rsidRPr="00F430DF" w14:paraId="3ADC9921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748AC445" w14:textId="3436100C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0A987CA9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coccus thoraltensis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6F320F6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60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8442E60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3AB3C469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D82B814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E1E9F" w:rsidRPr="00F430DF" w14:paraId="5599E23A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3BEB53DE" w14:textId="1912698A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4DFD2D0F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ctobacillus jensenii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4B6883F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172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9958CA9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282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29421CF1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85D1274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E1E9F" w:rsidRPr="00F430DF" w14:paraId="0E3B8829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0B88AF1A" w14:textId="72678A0D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15B23EBB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uconostoc citreum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21D4DF1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23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94417BA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71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744F1A1A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9A947FE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E1E9F" w:rsidRPr="00F430DF" w14:paraId="387CB1EC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1CE338CE" w14:textId="09281A66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5406FB3F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coccus avium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AE17382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801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61910FA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353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2AAD1CFD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E3DEB67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E1E9F" w:rsidRPr="00F430DF" w14:paraId="79FC7BE6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22C28CF8" w14:textId="62897054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1CA6BE98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coccus hirae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3EA7F0C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915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618C12F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4EB7E909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073EA9F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E1E9F" w:rsidRPr="00F430DF" w14:paraId="0A1F45B1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662A11DA" w14:textId="4DA725F9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8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76FBC1C4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ctobacillus sharpeae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34579C9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915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B5DD7FC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2A33885C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602F28A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E1E9F" w:rsidRPr="00F430DF" w14:paraId="0441D705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6CC15B8F" w14:textId="2068AB09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9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50E268FF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rnobacterium inhibens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8E2D5C8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48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13016A6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3CE1B299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98D7EAF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CE1E9F" w:rsidRPr="00F430DF" w14:paraId="5919F2EE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6CE28D51" w14:textId="6A76291F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4A544699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coccus asini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E254442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48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6B8684D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3B862106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3ADAEDC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CE1E9F" w:rsidRPr="00F430DF" w14:paraId="4AF234C7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53897977" w14:textId="52147496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5C059E60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coccus dispar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E99A20A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057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6EA3951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564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22A5B08B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9728F59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E1E9F" w:rsidRPr="00F430DF" w14:paraId="420E40D1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48DFA244" w14:textId="75C96EAA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4660DABA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ctobacillus plantarum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CB3EB1D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3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D4F6D55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212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1B223FC1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BF49BEB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CE1E9F" w:rsidRPr="00F430DF" w14:paraId="1B26B50F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37D95F7A" w14:textId="4BA7573C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2930A516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coccus gilvus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A3A07B2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115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F46152D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71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2EA72D33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E7DCCCD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CE1E9F" w:rsidRPr="00F430DF" w14:paraId="5F69F50C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36FCB919" w14:textId="6DCA6CCA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1855B3D9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remococcus coleocola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AE1556A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057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1968539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282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26819AA6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5169BF5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E1E9F" w:rsidRPr="00F430DF" w14:paraId="58075B5D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7EEAAE8A" w14:textId="09BC72FA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0C36D487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etragenococcus halophilus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E840434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057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9A20B78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212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789EC67E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E31D00C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CE1E9F" w:rsidRPr="00F430DF" w14:paraId="7A35269A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2D48D421" w14:textId="1D93A263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5DFECB8E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coccus</w:t>
            </w: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TR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2D3F110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115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7D3AA8F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3E430F2F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DAA52BF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CE1E9F" w:rsidRPr="00F430DF" w14:paraId="35A98E8A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6416CB25" w14:textId="43C960F8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597C252E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coccus ureasiticus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AAB2E48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115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41B2817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00DDF372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DD0FDE8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CE1E9F" w:rsidRPr="00F430DF" w14:paraId="2E818AF8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44CE2098" w14:textId="1F99DBFE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32C5469B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erococcus viridans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532648D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372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9485090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364767E6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48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C69B63F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E1E9F" w:rsidRPr="00F430DF" w14:paraId="3FDADC86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3ABD1E24" w14:textId="6C996734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043A20F3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rnobacterium iners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50EC3E6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429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27E1C2E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1B0BF172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43A68FF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CE1E9F" w:rsidRPr="00F430DF" w14:paraId="3C000F43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4A4ACB02" w14:textId="54191E1D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325AECC3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coccus suis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539B0EE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429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1458E39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146E12E7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DD7D480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CE1E9F" w:rsidRPr="00F430DF" w14:paraId="53A3789F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6956523B" w14:textId="62A531D9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2F9D99EB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ctococcus piscium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C26A935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372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236321F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212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742D76E5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F3732C5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E1E9F" w:rsidRPr="00F430DF" w14:paraId="4A50A60D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4157496C" w14:textId="76764093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2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4CA89005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ctobacillus ruminis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9A9FD35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372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963E1F4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423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57DFFF51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752B0AD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E1E9F" w:rsidRPr="00F430DF" w14:paraId="4B5784EB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12FF2C53" w14:textId="31983313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62541955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ctobacillus graminis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F5CC006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172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43F8078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033050B7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F953D24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E1E9F" w:rsidRPr="00F430DF" w14:paraId="03E3A548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7792F912" w14:textId="36EC3A7E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4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5C6A0F3D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ctobacillus helveticus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BD77FFC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172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555C4CF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066C0029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84ED8E4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E1E9F" w:rsidRPr="00F430DF" w14:paraId="7DD708E8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4F4877C6" w14:textId="1F8CBE68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2A27BEBF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ctobacillus shenzhenensis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1CD7ABB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2EA2D80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212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7CE071F8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9813B91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CE1E9F" w:rsidRPr="00F430DF" w14:paraId="19DE5B83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3D7DA750" w14:textId="75714BF5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18888BCB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coccus pseudoavium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967BB85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48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B91AFD0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0F1297E1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75959FE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E1E9F" w:rsidRPr="00F430DF" w14:paraId="56DE7DF7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02697C32" w14:textId="167BEE57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23CE4835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ctobacillus mali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BB4DC05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48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469703A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7C0334B0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209390D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E1E9F" w:rsidRPr="00F430DF" w14:paraId="693BD1E8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30934931" w14:textId="2B734EA8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1D6BBC30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coccus didelphis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91F39AE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48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DF4A38C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3D331BCF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CBEA7E4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E1E9F" w:rsidRPr="00F430DF" w14:paraId="1E870D4B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36F0A9B1" w14:textId="019D4EB7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49AAC12B" w14:textId="77777777" w:rsidR="00CE1E9F" w:rsidRPr="00EF7A2E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coccus plurextorum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6C16E9B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486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5BCFDEF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2E669A8F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1442688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E1E9F" w:rsidRPr="00F430DF" w14:paraId="12ACDA6D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3E15C093" w14:textId="0AE16121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6389A86F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rnobacterium</w:t>
            </w: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17-4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30F8CC8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057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698A20E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588DE547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6A1A7BD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CE1E9F" w:rsidRPr="00F430DF" w14:paraId="6801B2E8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0C443622" w14:textId="0357EDA2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2FDD621C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EF7A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coccus</w:t>
            </w: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RIT-PI-f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B09A902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057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CA58D97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1635A7DC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37559C5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CE1E9F" w:rsidRPr="00F430DF" w14:paraId="6AF907C5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24394E0B" w14:textId="5F441922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4573B4B8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ctobacillus xiangfangensis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2E8BD95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057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5BD9C3A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461F1F29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2FB3A51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CE1E9F" w:rsidRPr="00F430DF" w14:paraId="23EF0EA4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6EAC024E" w14:textId="5285152A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57E16059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uconostoc mesenteroides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C3A1377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057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B09B3F7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1E49EEC3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5597520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6</w:t>
            </w:r>
          </w:p>
        </w:tc>
      </w:tr>
      <w:tr w:rsidR="00CE1E9F" w:rsidRPr="00F430DF" w14:paraId="2674409F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25115E08" w14:textId="5689CC51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4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26511214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coccus ratti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F2F5373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057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5A10F83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282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2EDCD8ED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97AC8BF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E1E9F" w:rsidRPr="00F430DF" w14:paraId="195FD3F2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54DFE98E" w14:textId="7F701404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2D0FC59A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Weissella oryzae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11C76B1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3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C0244A8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71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0E10D181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641E7A1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E1E9F" w:rsidRPr="00F430DF" w14:paraId="1E5E3324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0C52B732" w14:textId="09BCE06E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86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5C4AA931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coccus caccae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749A733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429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FA026AC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5DF85179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A5A899E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E1E9F" w:rsidRPr="00F430DF" w14:paraId="1B2FF82C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1EDC9D29" w14:textId="2DFAA2EB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1085E066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ctobacillus coryniformis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AFE6CDD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429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DA342E3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4B49C7D2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8839675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E1E9F" w:rsidRPr="00F430DF" w14:paraId="5C918A3F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1A507885" w14:textId="0348EBBD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1C2C3333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coccus infantis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6B4FDCC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429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87965E2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744662B8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B4621F5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E1E9F" w:rsidRPr="00F430DF" w14:paraId="4DBBCB8E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56716F59" w14:textId="1F886763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9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58C988B7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coccus silesiacus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468EB716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372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C12A254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141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21EA5A77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69D5B13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E1E9F" w:rsidRPr="00F430DF" w14:paraId="612910CA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387CF6C1" w14:textId="4EF2FD82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0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2D1320BB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rnobacterium pleistocenium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1DB7EDF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3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C9F2227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2FEE16A6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BE7A81C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E1E9F" w:rsidRPr="00F430DF" w14:paraId="6D9B61B2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7F75EE52" w14:textId="5AF44C13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1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6A44B0EE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ctobacillus cacaonum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8447F16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3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6CC6D06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0B7F4697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CC3C64E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E1E9F" w:rsidRPr="00F430DF" w14:paraId="41A1F48D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7CFFCED0" w14:textId="69176BA9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2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7CAE0A27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ctobacillus dextrinicus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3BC87F77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3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5CED778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3B2CC4E6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F8A8F22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E1E9F" w:rsidRPr="00F430DF" w14:paraId="28D0F50E" w14:textId="77777777" w:rsidTr="00CE1E9F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</w:tcPr>
          <w:p w14:paraId="7D2F9FF5" w14:textId="428A2EC7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3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271878EF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enococcus oeni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0E43745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3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7E295915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134B871F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38B79EA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E1E9F" w:rsidRPr="00F430DF" w14:paraId="4FFAAA72" w14:textId="77777777" w:rsidTr="001369E7">
        <w:trPr>
          <w:trHeight w:val="300"/>
        </w:trPr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355D4E7" w14:textId="60D12394" w:rsidR="00CE1E9F" w:rsidRPr="00F430DF" w:rsidRDefault="00CE1E9F" w:rsidP="00CE1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43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4</w:t>
            </w:r>
          </w:p>
        </w:tc>
        <w:tc>
          <w:tcPr>
            <w:tcW w:w="1942" w:type="pct"/>
            <w:shd w:val="clear" w:color="auto" w:fill="auto"/>
            <w:noWrap/>
            <w:vAlign w:val="bottom"/>
            <w:hideMark/>
          </w:tcPr>
          <w:p w14:paraId="3ED59250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coccus</w:t>
            </w: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'caviae'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225ACC39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43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10597349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52A8836C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5C6A026" w14:textId="77777777" w:rsidR="00CE1E9F" w:rsidRPr="0007345C" w:rsidRDefault="00CE1E9F" w:rsidP="00CE1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734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5E69ACAE" w14:textId="77777777" w:rsidR="00A947B1" w:rsidRPr="00A01724" w:rsidRDefault="00A947B1" w:rsidP="00A947B1"/>
    <w:p w14:paraId="1471D2E3" w14:textId="77777777" w:rsidR="00A947B1" w:rsidRPr="00A947B1" w:rsidRDefault="00A947B1" w:rsidP="00A947B1"/>
    <w:sectPr w:rsidR="00A947B1" w:rsidRPr="00A947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40578"/>
    <w:rsid w:val="000231D2"/>
    <w:rsid w:val="0007345C"/>
    <w:rsid w:val="00191FD1"/>
    <w:rsid w:val="001F2FBA"/>
    <w:rsid w:val="002C6ECD"/>
    <w:rsid w:val="002D536C"/>
    <w:rsid w:val="00301DF5"/>
    <w:rsid w:val="00383F85"/>
    <w:rsid w:val="003A15B7"/>
    <w:rsid w:val="003C180A"/>
    <w:rsid w:val="00421CD5"/>
    <w:rsid w:val="004558E4"/>
    <w:rsid w:val="0048059C"/>
    <w:rsid w:val="004A3193"/>
    <w:rsid w:val="004D12FA"/>
    <w:rsid w:val="004F3D49"/>
    <w:rsid w:val="00523763"/>
    <w:rsid w:val="00540578"/>
    <w:rsid w:val="00702695"/>
    <w:rsid w:val="0072243B"/>
    <w:rsid w:val="007838EA"/>
    <w:rsid w:val="007C3764"/>
    <w:rsid w:val="007E3094"/>
    <w:rsid w:val="007F0E0B"/>
    <w:rsid w:val="00816A74"/>
    <w:rsid w:val="00844C1B"/>
    <w:rsid w:val="008B337A"/>
    <w:rsid w:val="00962944"/>
    <w:rsid w:val="00A01724"/>
    <w:rsid w:val="00A03BFA"/>
    <w:rsid w:val="00A947B1"/>
    <w:rsid w:val="00B52957"/>
    <w:rsid w:val="00BD7BD8"/>
    <w:rsid w:val="00C845DE"/>
    <w:rsid w:val="00CC3AEB"/>
    <w:rsid w:val="00CC6596"/>
    <w:rsid w:val="00CE1E9F"/>
    <w:rsid w:val="00CF5152"/>
    <w:rsid w:val="00D677D0"/>
    <w:rsid w:val="00E152E9"/>
    <w:rsid w:val="00E51215"/>
    <w:rsid w:val="00E73BD7"/>
    <w:rsid w:val="00E74491"/>
    <w:rsid w:val="00EF5366"/>
    <w:rsid w:val="00EF7A2E"/>
    <w:rsid w:val="00F1576D"/>
    <w:rsid w:val="00F43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15785"/>
  <w15:chartTrackingRefBased/>
  <w15:docId w15:val="{C32F3AFC-A26D-4DC6-A728-3460CBF13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634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730</Words>
  <Characters>416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</dc:creator>
  <cp:keywords/>
  <dc:description/>
  <cp:lastModifiedBy>jyotiprakeshtamang@outlook.com</cp:lastModifiedBy>
  <cp:revision>47</cp:revision>
  <dcterms:created xsi:type="dcterms:W3CDTF">2020-12-14T13:28:00Z</dcterms:created>
  <dcterms:modified xsi:type="dcterms:W3CDTF">2021-04-29T09:22:00Z</dcterms:modified>
</cp:coreProperties>
</file>